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3.  Proteins significantly regulated in both middle- and old-aged rat hypothalami compared to young rats.  </w:t>
      </w:r>
      <w:r>
        <w:rPr/>
        <w:t xml:space="preserve">Panorama® Cell Signaling Array platforms were employed to assess the relative expression ratio of individual proteins for middle-aged/old (M or O) versus young (Y) rats (M/Y or O/Y).  Expression ratios were calculated from triplicate experiments and the mean and standard error of the mean (SEM) for each protein demonstrating an O/Y ratio using the following criteria: ratio&gt; 1.5 and ratio&lt;0.5. </w:t>
      </w:r>
    </w:p>
    <w:p>
      <w:pPr>
        <w:pStyle w:val="Normal"/>
        <w:rPr/>
      </w:pPr>
      <w:r>
        <w:rPr/>
      </w:r>
    </w:p>
    <w:tbl>
      <w:tblPr>
        <w:tblW w:w="7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7"/>
        <w:gridCol w:w="1728"/>
        <w:gridCol w:w="1823"/>
      </w:tblGrid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mon proteins in M and O vs. Y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ratio M/Y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 ratio O/Y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wr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99254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697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sap1l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88221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4019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nna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0101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807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cb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49339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342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45618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447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ja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7351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164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88168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6102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10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03221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1220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frap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01756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648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92030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156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mt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23168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40449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it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70635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453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20671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6792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fh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40123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8499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f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94513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5737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h9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43295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889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5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03891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5497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2g4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91308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258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15008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6262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87370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670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17923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1549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41807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455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b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24452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008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k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58574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04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21795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8057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gbp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484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g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24107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068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06944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482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57894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223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nph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79257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965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t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19125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37732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m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20547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093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n2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98876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345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xx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34844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207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1b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44264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823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7009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4312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24158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7682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245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659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2679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45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1b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9447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140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7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1001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78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c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67192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555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d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567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432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90aa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74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cl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8846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673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f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6228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46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7315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475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9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0913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507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x1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8639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329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bp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453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41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9009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63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t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992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11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fm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5277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121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55555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657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tan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79207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75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b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17910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81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5r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9916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0077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p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6321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3969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ap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9589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72199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tf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630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2339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1940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35569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3r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428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866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d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086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993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4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8146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626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d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980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199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p25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497503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16962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1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6782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4709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52381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554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5564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50035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316611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884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g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18390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807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5797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521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apk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65873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869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3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9241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187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k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4001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9594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1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3667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5217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92286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9303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78932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895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9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25155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1776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6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87443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8277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08757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5858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8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84799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1567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s2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25654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1031</w:t>
            </w:r>
          </w:p>
        </w:tc>
      </w:tr>
      <w:tr>
        <w:trPr>
          <w:trHeight w:val="255" w:hRule="atLeast"/>
        </w:trPr>
        <w:tc>
          <w:tcPr>
            <w:tcW w:w="40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lo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028998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73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7:00:00Z</dcterms:created>
  <dc:creator>maudsleyst</dc:creator>
  <dc:description/>
  <cp:keywords/>
  <dc:language>en-US</dc:language>
  <cp:lastModifiedBy>martinbro</cp:lastModifiedBy>
  <dcterms:modified xsi:type="dcterms:W3CDTF">2011-10-27T20:15:00Z</dcterms:modified>
  <cp:revision>5</cp:revision>
  <dc:subject/>
  <dc:title>Table 3</dc:title>
</cp:coreProperties>
</file>